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D83" w:rsidRPr="00033F78" w:rsidRDefault="00A21D83" w:rsidP="00033F78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  <w:r w:rsidRPr="00A21D83">
        <w:rPr>
          <w:rFonts w:ascii="Cambria" w:hAnsi="Cambria" w:cs="Times New Roman"/>
          <w:b/>
          <w:sz w:val="24"/>
          <w:szCs w:val="24"/>
        </w:rPr>
        <w:t xml:space="preserve">Table S2. </w:t>
      </w:r>
      <w:r w:rsidRPr="00A21D83">
        <w:rPr>
          <w:rFonts w:ascii="Cambria" w:hAnsi="Cambria" w:cs="Times New Roman"/>
          <w:sz w:val="24"/>
          <w:szCs w:val="24"/>
        </w:rPr>
        <w:t xml:space="preserve">Hydrogen bond and van 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der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Waals contacts for the four novel MOMP-derived peptides (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MdPs</w:t>
      </w:r>
      <w:proofErr w:type="spellEnd"/>
      <w:r w:rsidRPr="00A21D83">
        <w:rPr>
          <w:rFonts w:ascii="Cambria" w:hAnsi="Cambria" w:cs="Times New Roman"/>
          <w:sz w:val="24"/>
          <w:szCs w:val="24"/>
        </w:rPr>
        <w:t>) docked into the peptide binding pocket of the α and β chains of the human HLA DR4 MHC II protein (PBD code 2SEB).</w:t>
      </w:r>
    </w:p>
    <w:tbl>
      <w:tblPr>
        <w:tblStyle w:val="TableGrid"/>
        <w:tblW w:w="12304" w:type="dxa"/>
        <w:tblLayout w:type="fixed"/>
        <w:tblLook w:val="04A0"/>
      </w:tblPr>
      <w:tblGrid>
        <w:gridCol w:w="817"/>
        <w:gridCol w:w="2268"/>
        <w:gridCol w:w="142"/>
        <w:gridCol w:w="992"/>
        <w:gridCol w:w="142"/>
        <w:gridCol w:w="2268"/>
        <w:gridCol w:w="858"/>
        <w:gridCol w:w="238"/>
        <w:gridCol w:w="1430"/>
        <w:gridCol w:w="1590"/>
        <w:gridCol w:w="1559"/>
      </w:tblGrid>
      <w:tr w:rsidR="00136878" w:rsidRPr="00A21D83" w:rsidTr="007630DA">
        <w:trPr>
          <w:trHeight w:val="417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6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H-bond interactions with distances*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136878" w:rsidRPr="00A21D83" w:rsidTr="007630DA">
        <w:trPr>
          <w:trHeight w:val="417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eptid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α cha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Distance Å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β chain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Distance Å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Number of favourable </w:t>
            </w:r>
            <w:proofErr w:type="spellStart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vdW</w:t>
            </w:r>
            <w:proofErr w:type="spellEnd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 interaction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Number of unfavourable </w:t>
            </w:r>
            <w:proofErr w:type="spellStart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vdW</w:t>
            </w:r>
            <w:proofErr w:type="spellEnd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 interac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878" w:rsidRPr="00A21D83" w:rsidRDefault="00136878" w:rsidP="00D05FFA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Total number of </w:t>
            </w:r>
            <w:proofErr w:type="spellStart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vdW</w:t>
            </w:r>
            <w:proofErr w:type="spellEnd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 interactions</w:t>
            </w:r>
          </w:p>
        </w:tc>
      </w:tr>
      <w:tr w:rsidR="00A21D83" w:rsidRPr="00A21D83" w:rsidTr="007630DA">
        <w:trPr>
          <w:trHeight w:val="417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7630DA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136878" w:rsidRDefault="00A21D83" w:rsidP="00136878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p  7C  OD2 ... Gln  9A  NE2   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136878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Ser  3C  N ...   His   81B  NE2    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13687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7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13687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5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13687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13687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59</w:t>
            </w:r>
          </w:p>
        </w:tc>
      </w:tr>
      <w:tr w:rsidR="00136878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136878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7C OD2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62A  ND2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136878" w:rsidRDefault="00136878" w:rsidP="002A297B">
            <w:pPr>
              <w:rPr>
                <w:rFonts w:ascii="Cambria" w:hAnsi="Cambria" w:cs="Times New Roman"/>
                <w:sz w:val="16"/>
                <w:szCs w:val="16"/>
                <w:lang w:val="fr-FR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Tr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 11C  NE1...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Gl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70B  OE1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36878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136878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Gly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8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62A  ND2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Ala  14C  N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7B  OD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36878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136878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Gly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8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62A  OD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36878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136878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Gly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13C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69A  OD1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36878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136878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Ala  14C  O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76A  NH1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36878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6878" w:rsidRPr="00A21D83" w:rsidRDefault="00136878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7630DA" w:rsidRDefault="00A21D83" w:rsidP="007630DA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eu  2C  O ...   Glu   55A  N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7630DA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ys  4C  N  ...  His    81B  NE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7630DA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9</w:t>
            </w:r>
          </w:p>
        </w:tc>
      </w:tr>
      <w:tr w:rsidR="007630DA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7630DA" w:rsidRDefault="007630DA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Leu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7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62A  ND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7630DA" w:rsidRDefault="007630DA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Lys   4C  O  ... His    81B  NE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7630DA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7630DA" w:rsidRDefault="007630DA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Lys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 4C  NZ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77B  O 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7630DA" w:rsidRPr="00A21D83" w:rsidTr="007630DA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sz w:val="16"/>
                <w:szCs w:val="16"/>
                <w:lang w:val="fr-FR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Leu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8C  O ...   Lys   71B  NZ  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7630DA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rPr>
                <w:rFonts w:ascii="Cambria" w:hAnsi="Cambria" w:cs="Times New Roman"/>
                <w:sz w:val="16"/>
                <w:szCs w:val="16"/>
                <w:lang w:val="fr-FR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30DA" w:rsidRPr="00A21D83" w:rsidRDefault="007630DA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B424CC" w:rsidRDefault="00A21D83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1C  O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u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  55A  N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B424CC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B424CC" w:rsidRDefault="00A21D83" w:rsidP="002A297B">
            <w:pPr>
              <w:rPr>
                <w:rFonts w:ascii="Cambria" w:hAnsi="Cambria" w:cs="Times New Roman"/>
                <w:sz w:val="16"/>
                <w:szCs w:val="16"/>
                <w:lang w:val="fr-FR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 5C  NE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His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 81B  NE2 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B424CC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48</w:t>
            </w: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Tyr  4C  OH ...  Gln  57A  NE2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C  NH1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77B  O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n  7C  ND2...  Gln  9A  NE2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C  NH1... His 81B  ND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n  7C  ND2 ... Gln  9A  OE1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C  NH2 ... His 81B  NE2 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C  NH2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77B  O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7C  O 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Lys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71B  NZ  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eu   9C  O  ...  Gln  70B  NE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eu   9C  O ...  Gln  70B  OE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Ile   13C  O ...   Tyr   60B  OH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1C  N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Phe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51A  O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B424CC" w:rsidRDefault="00A21D83" w:rsidP="00B424CC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p 1C  N ...   Val   85B  O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85</w:t>
            </w: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1C  O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Phe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 51A  O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Ile   3C  O  ...   His   81B  NE2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2C  O  ...   Ser   53A  N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Ile   5C  N  ...   Asn  82B  OD1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4C  N  ...   </w:t>
            </w: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53A  O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Ile   5C  O  ...   Asn  82B  ND2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7C  N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 9A  OE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n 7C  OE1 ...   Lys  71B  NZ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7C  O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62A  ND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Pro  8C  O ...  Lys  71B  NZ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Lys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9C  NZ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62A  OD1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Ala  13C  N  ...  Tyr    60B  OH                      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B424CC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Lys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9C  NZ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u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11A  OE2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Lys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9C  NZ 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62A  O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B424CC" w:rsidRPr="00A21D83" w:rsidTr="00B424CC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Lys  9C  NZ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66A  OD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4CC" w:rsidRPr="00A21D83" w:rsidRDefault="00B424C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</w:tbl>
    <w:p w:rsidR="00A21D83" w:rsidRPr="00A21D83" w:rsidRDefault="00A21D83" w:rsidP="00A21D83">
      <w:pPr>
        <w:rPr>
          <w:rFonts w:ascii="Cambria" w:hAnsi="Cambria" w:cs="Times New Roman"/>
          <w:sz w:val="24"/>
          <w:szCs w:val="24"/>
        </w:rPr>
      </w:pPr>
      <w:r w:rsidRPr="00A21D83">
        <w:rPr>
          <w:rFonts w:ascii="Cambria" w:hAnsi="Cambria" w:cs="Times New Roman"/>
          <w:sz w:val="24"/>
          <w:szCs w:val="24"/>
        </w:rPr>
        <w:t xml:space="preserve">*Hydrogen bonds were assigned if the distance between two electronegative atoms was &lt; 3.3 Å and van 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der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Waals interactions if the separation between non-bonded atoms was &lt; 4.0 Å</w:t>
      </w:r>
    </w:p>
    <w:p w:rsidR="00A21D83" w:rsidRPr="00A21D83" w:rsidRDefault="00A21D83" w:rsidP="00A21D83">
      <w:pPr>
        <w:rPr>
          <w:rFonts w:ascii="Cambria" w:hAnsi="Cambria" w:cs="Times New Roman"/>
          <w:sz w:val="16"/>
          <w:szCs w:val="16"/>
        </w:rPr>
      </w:pPr>
    </w:p>
    <w:p w:rsidR="00A21D83" w:rsidRDefault="00A21D83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</w:p>
    <w:sectPr w:rsidR="00A21D83" w:rsidSect="00A21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516CB"/>
    <w:multiLevelType w:val="hybridMultilevel"/>
    <w:tmpl w:val="5D063EE6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545B0"/>
    <w:multiLevelType w:val="hybridMultilevel"/>
    <w:tmpl w:val="60D8A0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927843"/>
    <w:multiLevelType w:val="hybridMultilevel"/>
    <w:tmpl w:val="C48E11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002504"/>
    <w:multiLevelType w:val="hybridMultilevel"/>
    <w:tmpl w:val="2DB264F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460054"/>
    <w:multiLevelType w:val="hybridMultilevel"/>
    <w:tmpl w:val="39EEE8BC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41C1B"/>
    <w:multiLevelType w:val="hybridMultilevel"/>
    <w:tmpl w:val="FC667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684EAF"/>
    <w:multiLevelType w:val="hybridMultilevel"/>
    <w:tmpl w:val="D9EA78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A01435"/>
    <w:multiLevelType w:val="hybridMultilevel"/>
    <w:tmpl w:val="DB8AF884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0D4794"/>
    <w:multiLevelType w:val="hybridMultilevel"/>
    <w:tmpl w:val="DC38EF8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47617F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605EAB"/>
    <w:multiLevelType w:val="hybridMultilevel"/>
    <w:tmpl w:val="283E405E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49648E"/>
    <w:multiLevelType w:val="hybridMultilevel"/>
    <w:tmpl w:val="5EB4735A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833C5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D626FA"/>
    <w:multiLevelType w:val="hybridMultilevel"/>
    <w:tmpl w:val="306876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9B0326"/>
    <w:multiLevelType w:val="hybridMultilevel"/>
    <w:tmpl w:val="773A63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9C7C6E"/>
    <w:multiLevelType w:val="hybridMultilevel"/>
    <w:tmpl w:val="3A1818B0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13"/>
  </w:num>
  <w:num w:numId="5">
    <w:abstractNumId w:val="14"/>
  </w:num>
  <w:num w:numId="6">
    <w:abstractNumId w:val="1"/>
  </w:num>
  <w:num w:numId="7">
    <w:abstractNumId w:val="8"/>
  </w:num>
  <w:num w:numId="8">
    <w:abstractNumId w:val="3"/>
  </w:num>
  <w:num w:numId="9">
    <w:abstractNumId w:val="2"/>
  </w:num>
  <w:num w:numId="10">
    <w:abstractNumId w:val="0"/>
  </w:num>
  <w:num w:numId="11">
    <w:abstractNumId w:val="15"/>
  </w:num>
  <w:num w:numId="12">
    <w:abstractNumId w:val="11"/>
  </w:num>
  <w:num w:numId="13">
    <w:abstractNumId w:val="6"/>
  </w:num>
  <w:num w:numId="14">
    <w:abstractNumId w:val="10"/>
  </w:num>
  <w:num w:numId="15">
    <w:abstractNumId w:val="4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21D83"/>
    <w:rsid w:val="00004599"/>
    <w:rsid w:val="00005706"/>
    <w:rsid w:val="0000572A"/>
    <w:rsid w:val="00033F78"/>
    <w:rsid w:val="000470DE"/>
    <w:rsid w:val="00061382"/>
    <w:rsid w:val="000625AF"/>
    <w:rsid w:val="0008489C"/>
    <w:rsid w:val="00090E6E"/>
    <w:rsid w:val="00095815"/>
    <w:rsid w:val="00107DFF"/>
    <w:rsid w:val="00121D79"/>
    <w:rsid w:val="00136878"/>
    <w:rsid w:val="001523A3"/>
    <w:rsid w:val="00153EF6"/>
    <w:rsid w:val="001676F0"/>
    <w:rsid w:val="001A395E"/>
    <w:rsid w:val="001B2556"/>
    <w:rsid w:val="001B72AD"/>
    <w:rsid w:val="001C5105"/>
    <w:rsid w:val="00223D2D"/>
    <w:rsid w:val="00236740"/>
    <w:rsid w:val="00240F67"/>
    <w:rsid w:val="00285E57"/>
    <w:rsid w:val="00294FBF"/>
    <w:rsid w:val="00297C69"/>
    <w:rsid w:val="002A297B"/>
    <w:rsid w:val="002E048C"/>
    <w:rsid w:val="002F26AE"/>
    <w:rsid w:val="00330423"/>
    <w:rsid w:val="00330630"/>
    <w:rsid w:val="00354D84"/>
    <w:rsid w:val="003D04C9"/>
    <w:rsid w:val="003D4618"/>
    <w:rsid w:val="00400CD8"/>
    <w:rsid w:val="00416786"/>
    <w:rsid w:val="004175D9"/>
    <w:rsid w:val="004338B9"/>
    <w:rsid w:val="0045755C"/>
    <w:rsid w:val="004B27C7"/>
    <w:rsid w:val="004C08B2"/>
    <w:rsid w:val="004C5C01"/>
    <w:rsid w:val="004D1D47"/>
    <w:rsid w:val="004D666A"/>
    <w:rsid w:val="004E1177"/>
    <w:rsid w:val="00580B28"/>
    <w:rsid w:val="005B1296"/>
    <w:rsid w:val="005C78E5"/>
    <w:rsid w:val="005F69B7"/>
    <w:rsid w:val="006012E3"/>
    <w:rsid w:val="006524F3"/>
    <w:rsid w:val="006805C9"/>
    <w:rsid w:val="00687A8A"/>
    <w:rsid w:val="006F01DC"/>
    <w:rsid w:val="00717107"/>
    <w:rsid w:val="00720258"/>
    <w:rsid w:val="00720698"/>
    <w:rsid w:val="0075483C"/>
    <w:rsid w:val="007630DA"/>
    <w:rsid w:val="007C2348"/>
    <w:rsid w:val="007C64E7"/>
    <w:rsid w:val="00855D13"/>
    <w:rsid w:val="00874881"/>
    <w:rsid w:val="008B6597"/>
    <w:rsid w:val="008B733C"/>
    <w:rsid w:val="008D77AE"/>
    <w:rsid w:val="009219F8"/>
    <w:rsid w:val="0092216A"/>
    <w:rsid w:val="0092473C"/>
    <w:rsid w:val="00932024"/>
    <w:rsid w:val="00950D6A"/>
    <w:rsid w:val="00954EFF"/>
    <w:rsid w:val="00961867"/>
    <w:rsid w:val="00964CAB"/>
    <w:rsid w:val="00971B70"/>
    <w:rsid w:val="009D7495"/>
    <w:rsid w:val="009F2960"/>
    <w:rsid w:val="00A11959"/>
    <w:rsid w:val="00A15D8B"/>
    <w:rsid w:val="00A21D83"/>
    <w:rsid w:val="00A32DC6"/>
    <w:rsid w:val="00AD1655"/>
    <w:rsid w:val="00B038FB"/>
    <w:rsid w:val="00B058F6"/>
    <w:rsid w:val="00B424CC"/>
    <w:rsid w:val="00B55C18"/>
    <w:rsid w:val="00B86C97"/>
    <w:rsid w:val="00BD0B40"/>
    <w:rsid w:val="00BD4D0B"/>
    <w:rsid w:val="00BE09AF"/>
    <w:rsid w:val="00BE4E71"/>
    <w:rsid w:val="00C67911"/>
    <w:rsid w:val="00CF531C"/>
    <w:rsid w:val="00D00491"/>
    <w:rsid w:val="00D12B67"/>
    <w:rsid w:val="00D274FE"/>
    <w:rsid w:val="00D3115E"/>
    <w:rsid w:val="00D711FA"/>
    <w:rsid w:val="00D81360"/>
    <w:rsid w:val="00DA731B"/>
    <w:rsid w:val="00DB4974"/>
    <w:rsid w:val="00E25ACB"/>
    <w:rsid w:val="00E43E18"/>
    <w:rsid w:val="00E97251"/>
    <w:rsid w:val="00EA09F1"/>
    <w:rsid w:val="00ED03CB"/>
    <w:rsid w:val="00F21E34"/>
    <w:rsid w:val="00F47BBA"/>
    <w:rsid w:val="00F65CA7"/>
    <w:rsid w:val="00F7465F"/>
    <w:rsid w:val="00F74E09"/>
    <w:rsid w:val="00F76586"/>
    <w:rsid w:val="00FA6BCA"/>
    <w:rsid w:val="00FB2409"/>
    <w:rsid w:val="00FB735D"/>
    <w:rsid w:val="00FC4354"/>
    <w:rsid w:val="00FF7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8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D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D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D8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1D8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A21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A21D83"/>
  </w:style>
  <w:style w:type="paragraph" w:styleId="Header">
    <w:name w:val="header"/>
    <w:basedOn w:val="Normal"/>
    <w:link w:val="Head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21D83"/>
  </w:style>
  <w:style w:type="paragraph" w:styleId="Footer">
    <w:name w:val="footer"/>
    <w:basedOn w:val="Normal"/>
    <w:link w:val="Foot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D83"/>
  </w:style>
  <w:style w:type="paragraph" w:styleId="BalloonText">
    <w:name w:val="Balloon Text"/>
    <w:basedOn w:val="Normal"/>
    <w:link w:val="BalloonTextChar"/>
    <w:uiPriority w:val="99"/>
    <w:semiHidden/>
    <w:unhideWhenUsed/>
    <w:rsid w:val="00A21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8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1D83"/>
    <w:rPr>
      <w:color w:val="0000FF"/>
      <w:u w:val="single"/>
    </w:rPr>
  </w:style>
  <w:style w:type="table" w:styleId="ColorfulGrid-Accent1">
    <w:name w:val="Colorful Grid Accent 1"/>
    <w:basedOn w:val="TableNormal"/>
    <w:uiPriority w:val="73"/>
    <w:rsid w:val="00A21D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A21D8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21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D8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A21D83"/>
    <w:pPr>
      <w:spacing w:after="0" w:line="240" w:lineRule="auto"/>
    </w:pPr>
  </w:style>
  <w:style w:type="character" w:customStyle="1" w:styleId="h3">
    <w:name w:val="h3"/>
    <w:basedOn w:val="DefaultParagraphFont"/>
    <w:rsid w:val="00A21D83"/>
  </w:style>
  <w:style w:type="character" w:customStyle="1" w:styleId="st">
    <w:name w:val="st"/>
    <w:basedOn w:val="DefaultParagraphFont"/>
    <w:rsid w:val="00A21D83"/>
  </w:style>
  <w:style w:type="character" w:styleId="CommentReference">
    <w:name w:val="annotation reference"/>
    <w:basedOn w:val="DefaultParagraphFont"/>
    <w:uiPriority w:val="99"/>
    <w:semiHidden/>
    <w:unhideWhenUsed/>
    <w:rsid w:val="00A21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D8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21D83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21D83"/>
    <w:rPr>
      <w:b/>
      <w:bCs/>
    </w:rPr>
  </w:style>
  <w:style w:type="character" w:customStyle="1" w:styleId="jrnl">
    <w:name w:val="jrnl"/>
    <w:basedOn w:val="DefaultParagraphFont"/>
    <w:rsid w:val="00A21D83"/>
  </w:style>
  <w:style w:type="character" w:customStyle="1" w:styleId="highlight">
    <w:name w:val="highlight"/>
    <w:basedOn w:val="DefaultParagraphFont"/>
    <w:rsid w:val="00A21D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01kaw</dc:creator>
  <cp:lastModifiedBy>aps01kaw</cp:lastModifiedBy>
  <cp:revision>2</cp:revision>
  <dcterms:created xsi:type="dcterms:W3CDTF">2013-03-26T17:23:00Z</dcterms:created>
  <dcterms:modified xsi:type="dcterms:W3CDTF">2013-03-26T17:23:00Z</dcterms:modified>
</cp:coreProperties>
</file>